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B8696E" w14:textId="15147F48" w:rsidR="00824410" w:rsidRPr="00A445BB" w:rsidRDefault="00824410" w:rsidP="00A15DB4">
      <w:pPr>
        <w:spacing w:after="120" w:line="240" w:lineRule="auto"/>
        <w:jc w:val="both"/>
        <w:rPr>
          <w:rFonts w:ascii="Times New Roman" w:hAnsi="Times New Roman" w:cs="Times New Roman"/>
          <w:lang w:val="en-GB"/>
        </w:rPr>
      </w:pPr>
      <w:r w:rsidRPr="002E7035">
        <w:rPr>
          <w:rFonts w:ascii="Times New Roman" w:hAnsi="Times New Roman" w:cs="Times New Roman"/>
          <w:b/>
          <w:bCs/>
          <w:lang w:val="en-GB"/>
        </w:rPr>
        <w:t>Supplementary Table 5.</w:t>
      </w:r>
      <w:r w:rsidR="005C0141" w:rsidRPr="002E7035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5C0141" w:rsidRPr="002E7035">
        <w:rPr>
          <w:rFonts w:ascii="Times New Roman" w:hAnsi="Times New Roman" w:cs="Times New Roman"/>
          <w:lang w:val="en-GB"/>
        </w:rPr>
        <w:t xml:space="preserve">Statistical analysis for the satDNAs in </w:t>
      </w:r>
      <w:r w:rsidR="005C0141" w:rsidRPr="002E7035">
        <w:rPr>
          <w:rFonts w:ascii="Times New Roman" w:hAnsi="Times New Roman" w:cs="Times New Roman"/>
          <w:i/>
          <w:iCs/>
          <w:lang w:val="en-GB"/>
        </w:rPr>
        <w:t>Leptidea</w:t>
      </w:r>
      <w:r w:rsidR="005C0141" w:rsidRPr="002E7035">
        <w:rPr>
          <w:rFonts w:ascii="Times New Roman" w:hAnsi="Times New Roman" w:cs="Times New Roman"/>
          <w:lang w:val="en-GB"/>
        </w:rPr>
        <w:t xml:space="preserve"> species. Pairwise comparisons of </w:t>
      </w:r>
      <w:r w:rsidR="005C0141" w:rsidRPr="002E7035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LepSat03-167 </w:t>
      </w:r>
      <w:r w:rsidR="005C0141" w:rsidRPr="002E7035">
        <w:rPr>
          <w:rFonts w:ascii="Times New Roman" w:hAnsi="Times New Roman" w:cs="Times New Roman"/>
          <w:lang w:val="en-GB"/>
        </w:rPr>
        <w:t>abundance</w:t>
      </w:r>
      <w:r w:rsidR="005C0141" w:rsidRPr="002E7035">
        <w:rPr>
          <w:rFonts w:ascii="Times New Roman" w:hAnsi="Times New Roman" w:cs="Times New Roman"/>
          <w:color w:val="000000" w:themeColor="text1"/>
          <w:shd w:val="clear" w:color="auto" w:fill="FFFFFF"/>
          <w:lang w:val="en-GB"/>
        </w:rPr>
        <w:t xml:space="preserve"> between </w:t>
      </w:r>
      <w:r w:rsidR="005C0141" w:rsidRPr="002E7035">
        <w:rPr>
          <w:rFonts w:ascii="Times New Roman" w:hAnsi="Times New Roman" w:cs="Times New Roman"/>
          <w:lang w:val="en-GB"/>
        </w:rPr>
        <w:t>populations of Western Palaearctic species</w:t>
      </w:r>
      <w:r w:rsidR="007A568D" w:rsidRPr="002E7035">
        <w:rPr>
          <w:rFonts w:ascii="Times New Roman" w:hAnsi="Times New Roman" w:cs="Times New Roman"/>
          <w:lang w:val="en-GB" w:eastAsia="ja-JP"/>
        </w:rPr>
        <w:t xml:space="preserve"> </w:t>
      </w:r>
      <w:r w:rsidR="007A568D" w:rsidRPr="002E7035">
        <w:rPr>
          <w:rFonts w:ascii="Times New Roman" w:hAnsi="Times New Roman" w:cs="Times New Roman"/>
          <w:lang w:val="en-GB"/>
        </w:rPr>
        <w:t>were performed using</w:t>
      </w:r>
      <w:r w:rsidR="007A568D" w:rsidRPr="002E7035">
        <w:rPr>
          <w:rFonts w:ascii="Times New Roman" w:hAnsi="Times New Roman" w:cs="Times New Roman"/>
          <w:lang w:val="en-GB" w:eastAsia="ja-JP"/>
        </w:rPr>
        <w:t xml:space="preserve"> Student’s </w:t>
      </w:r>
      <w:r w:rsidR="007A568D" w:rsidRPr="002E7035">
        <w:rPr>
          <w:rFonts w:ascii="Times New Roman" w:hAnsi="Times New Roman" w:cs="Times New Roman"/>
          <w:i/>
          <w:iCs/>
          <w:lang w:val="en-GB" w:eastAsia="ja-JP"/>
        </w:rPr>
        <w:t>t</w:t>
      </w:r>
      <w:r w:rsidR="007A568D" w:rsidRPr="002E7035">
        <w:rPr>
          <w:rFonts w:ascii="Times New Roman" w:hAnsi="Times New Roman" w:cs="Times New Roman"/>
          <w:lang w:val="en-GB" w:eastAsia="ja-JP"/>
        </w:rPr>
        <w:t>-test</w:t>
      </w:r>
      <w:r w:rsidR="005C0141" w:rsidRPr="002E7035">
        <w:rPr>
          <w:rFonts w:ascii="Times New Roman" w:hAnsi="Times New Roman" w:cs="Times New Roman"/>
          <w:lang w:val="en-GB"/>
        </w:rPr>
        <w:t>.</w:t>
      </w:r>
    </w:p>
    <w:tbl>
      <w:tblPr>
        <w:tblStyle w:val="Mkatabulky"/>
        <w:tblW w:w="8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1170"/>
        <w:gridCol w:w="720"/>
        <w:gridCol w:w="900"/>
      </w:tblGrid>
      <w:tr w:rsidR="00856F36" w:rsidRPr="005C0141" w14:paraId="6DC247D1" w14:textId="77777777" w:rsidTr="00A15DB4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4B1587C" w14:textId="77777777" w:rsidR="00A445BB" w:rsidRPr="00A445BB" w:rsidRDefault="00A445BB" w:rsidP="00236C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429C5760" w14:textId="77777777" w:rsidR="00A445BB" w:rsidRPr="00A445BB" w:rsidRDefault="00A445BB" w:rsidP="00236CF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2044CBD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Statisti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1A00BC11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93B94A5" w14:textId="77777777" w:rsidR="00A445BB" w:rsidRPr="005C0141" w:rsidRDefault="00A445BB" w:rsidP="00236CFE">
            <w:pPr>
              <w:rPr>
                <w:rFonts w:ascii="Times New Roman" w:hAnsi="Times New Roman" w:cs="Times New Roman"/>
                <w:i/>
                <w:iCs/>
              </w:rPr>
            </w:pPr>
            <w:r w:rsidRPr="005C0141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56F36" w:rsidRPr="005C0141" w14:paraId="14593AEB" w14:textId="77777777" w:rsidTr="00A15DB4">
        <w:tc>
          <w:tcPr>
            <w:tcW w:w="2880" w:type="dxa"/>
            <w:tcBorders>
              <w:top w:val="single" w:sz="4" w:space="0" w:color="auto"/>
            </w:tcBorders>
          </w:tcPr>
          <w:p w14:paraId="514A20E0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Ireland)</w:t>
            </w:r>
          </w:p>
        </w:tc>
        <w:tc>
          <w:tcPr>
            <w:tcW w:w="2880" w:type="dxa"/>
            <w:tcBorders>
              <w:top w:val="single" w:sz="4" w:space="0" w:color="auto"/>
            </w:tcBorders>
          </w:tcPr>
          <w:p w14:paraId="23DC0645" w14:textId="2581B819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4C2A945" w14:textId="01DBD00D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7.7798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AE4BE4A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651165" w14:textId="328C0A9A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6</w:t>
            </w:r>
          </w:p>
        </w:tc>
      </w:tr>
      <w:tr w:rsidR="00856F36" w:rsidRPr="005C0141" w14:paraId="098CAD9E" w14:textId="77777777" w:rsidTr="00A15DB4">
        <w:tc>
          <w:tcPr>
            <w:tcW w:w="2880" w:type="dxa"/>
          </w:tcPr>
          <w:p w14:paraId="3E35FA13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7C7874A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170" w:type="dxa"/>
          </w:tcPr>
          <w:p w14:paraId="53981C56" w14:textId="677D1BD8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1.2898</w:t>
            </w:r>
          </w:p>
        </w:tc>
        <w:tc>
          <w:tcPr>
            <w:tcW w:w="720" w:type="dxa"/>
          </w:tcPr>
          <w:p w14:paraId="0D83EA49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18BF9A3C" w14:textId="0B1E6FE6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326</w:t>
            </w:r>
          </w:p>
        </w:tc>
      </w:tr>
      <w:tr w:rsidR="00856F36" w:rsidRPr="005C0141" w14:paraId="5EF03AE7" w14:textId="77777777" w:rsidTr="00A15DB4">
        <w:tc>
          <w:tcPr>
            <w:tcW w:w="2880" w:type="dxa"/>
          </w:tcPr>
          <w:p w14:paraId="74ED3440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4AFA81BF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170" w:type="dxa"/>
          </w:tcPr>
          <w:p w14:paraId="304DBDA4" w14:textId="35598A6E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12.9996</w:t>
            </w:r>
          </w:p>
        </w:tc>
        <w:tc>
          <w:tcPr>
            <w:tcW w:w="720" w:type="dxa"/>
          </w:tcPr>
          <w:p w14:paraId="3170FFCA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5711BF99" w14:textId="30EEE51D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6</w:t>
            </w:r>
          </w:p>
        </w:tc>
      </w:tr>
      <w:tr w:rsidR="00856F36" w:rsidRPr="005C0141" w14:paraId="44339759" w14:textId="77777777" w:rsidTr="00A15DB4">
        <w:tc>
          <w:tcPr>
            <w:tcW w:w="2880" w:type="dxa"/>
          </w:tcPr>
          <w:p w14:paraId="4110A674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6CE979E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170" w:type="dxa"/>
          </w:tcPr>
          <w:p w14:paraId="19317A0D" w14:textId="3448AC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996</w:t>
            </w:r>
          </w:p>
        </w:tc>
        <w:tc>
          <w:tcPr>
            <w:tcW w:w="720" w:type="dxa"/>
          </w:tcPr>
          <w:p w14:paraId="1A240A69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73B00EC5" w14:textId="338D60D8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930</w:t>
            </w:r>
          </w:p>
        </w:tc>
      </w:tr>
      <w:tr w:rsidR="00856F36" w:rsidRPr="005C0141" w14:paraId="0220E51B" w14:textId="77777777" w:rsidTr="00A15DB4">
        <w:tc>
          <w:tcPr>
            <w:tcW w:w="2880" w:type="dxa"/>
          </w:tcPr>
          <w:p w14:paraId="0A420DDF" w14:textId="7C805F3C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juvernica</w:t>
            </w:r>
            <w:r w:rsidRPr="005C0141">
              <w:rPr>
                <w:rFonts w:ascii="Times New Roman" w:hAnsi="Times New Roman" w:cs="Times New Roman"/>
              </w:rPr>
              <w:t xml:space="preserve"> (Kazakhstan)</w:t>
            </w:r>
          </w:p>
        </w:tc>
        <w:tc>
          <w:tcPr>
            <w:tcW w:w="2880" w:type="dxa"/>
          </w:tcPr>
          <w:p w14:paraId="231AE401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170" w:type="dxa"/>
          </w:tcPr>
          <w:p w14:paraId="5E311AC2" w14:textId="6713DEF2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5.1590</w:t>
            </w:r>
          </w:p>
        </w:tc>
        <w:tc>
          <w:tcPr>
            <w:tcW w:w="720" w:type="dxa"/>
          </w:tcPr>
          <w:p w14:paraId="1CDC6AE8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4EFE055F" w14:textId="4D019DB3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36</w:t>
            </w:r>
          </w:p>
        </w:tc>
      </w:tr>
      <w:tr w:rsidR="00856F36" w:rsidRPr="005C0141" w14:paraId="6C13F060" w14:textId="77777777" w:rsidTr="00A15DB4">
        <w:tc>
          <w:tcPr>
            <w:tcW w:w="2880" w:type="dxa"/>
          </w:tcPr>
          <w:p w14:paraId="4301FD3F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3E5D3BD2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170" w:type="dxa"/>
          </w:tcPr>
          <w:p w14:paraId="5F1FA066" w14:textId="48BDDB4D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19.4523</w:t>
            </w:r>
          </w:p>
        </w:tc>
        <w:tc>
          <w:tcPr>
            <w:tcW w:w="720" w:type="dxa"/>
          </w:tcPr>
          <w:p w14:paraId="5B596090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0EDA69A7" w14:textId="09A61A73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03</w:t>
            </w:r>
          </w:p>
        </w:tc>
      </w:tr>
      <w:tr w:rsidR="00856F36" w:rsidRPr="005C0141" w14:paraId="490342C1" w14:textId="77777777" w:rsidTr="00A15DB4">
        <w:tc>
          <w:tcPr>
            <w:tcW w:w="2880" w:type="dxa"/>
          </w:tcPr>
          <w:p w14:paraId="53F9825E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260B34C7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170" w:type="dxa"/>
          </w:tcPr>
          <w:p w14:paraId="3EF6DDC6" w14:textId="6DCC304D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3.2858</w:t>
            </w:r>
          </w:p>
        </w:tc>
        <w:tc>
          <w:tcPr>
            <w:tcW w:w="720" w:type="dxa"/>
          </w:tcPr>
          <w:p w14:paraId="1FA6D2BE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5DEF8662" w14:textId="30AD652D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81</w:t>
            </w:r>
          </w:p>
        </w:tc>
      </w:tr>
      <w:tr w:rsidR="00856F36" w:rsidRPr="005C0141" w14:paraId="6D0E9810" w14:textId="77777777" w:rsidTr="00A15DB4">
        <w:tc>
          <w:tcPr>
            <w:tcW w:w="2880" w:type="dxa"/>
          </w:tcPr>
          <w:p w14:paraId="1D24C832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reali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2880" w:type="dxa"/>
          </w:tcPr>
          <w:p w14:paraId="2720F717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170" w:type="dxa"/>
          </w:tcPr>
          <w:p w14:paraId="2EC211AC" w14:textId="03B3B9D3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7.4696</w:t>
            </w:r>
          </w:p>
        </w:tc>
        <w:tc>
          <w:tcPr>
            <w:tcW w:w="720" w:type="dxa"/>
          </w:tcPr>
          <w:p w14:paraId="662CBB7D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5D21999A" w14:textId="53023E3B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17</w:t>
            </w:r>
          </w:p>
        </w:tc>
      </w:tr>
      <w:tr w:rsidR="00856F36" w:rsidRPr="005C0141" w14:paraId="322D4ADF" w14:textId="77777777" w:rsidTr="00A15DB4">
        <w:tc>
          <w:tcPr>
            <w:tcW w:w="2880" w:type="dxa"/>
          </w:tcPr>
          <w:p w14:paraId="63EC85F6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</w:tcPr>
          <w:p w14:paraId="03DC1ACB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1170" w:type="dxa"/>
          </w:tcPr>
          <w:p w14:paraId="4C67B45F" w14:textId="7D138711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0.5510</w:t>
            </w:r>
          </w:p>
        </w:tc>
        <w:tc>
          <w:tcPr>
            <w:tcW w:w="720" w:type="dxa"/>
          </w:tcPr>
          <w:p w14:paraId="417F7EEC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</w:tcPr>
          <w:p w14:paraId="5334F87A" w14:textId="32D931C6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637</w:t>
            </w:r>
          </w:p>
        </w:tc>
      </w:tr>
      <w:tr w:rsidR="00856F36" w:rsidRPr="005C0141" w14:paraId="74C03B9E" w14:textId="77777777" w:rsidTr="00A15DB4">
        <w:tc>
          <w:tcPr>
            <w:tcW w:w="2880" w:type="dxa"/>
            <w:tcBorders>
              <w:bottom w:val="single" w:sz="4" w:space="0" w:color="auto"/>
            </w:tcBorders>
          </w:tcPr>
          <w:p w14:paraId="0E9E0BBB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pain)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14:paraId="6034B9AE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A445BB">
              <w:rPr>
                <w:rFonts w:ascii="Times New Roman" w:hAnsi="Times New Roman" w:cs="Times New Roman"/>
                <w:i/>
                <w:iCs/>
              </w:rPr>
              <w:t>L. sinapis</w:t>
            </w:r>
            <w:r w:rsidRPr="005C0141">
              <w:rPr>
                <w:rFonts w:ascii="Times New Roman" w:hAnsi="Times New Roman" w:cs="Times New Roman"/>
              </w:rPr>
              <w:t xml:space="preserve"> (Swede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62E475" w14:textId="74C83AA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-3.917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9E3311A" w14:textId="77777777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BDF68B1" w14:textId="5899BA58" w:rsidR="00A445BB" w:rsidRPr="005C0141" w:rsidRDefault="00A445BB" w:rsidP="00236CFE">
            <w:pPr>
              <w:rPr>
                <w:rFonts w:ascii="Times New Roman" w:hAnsi="Times New Roman" w:cs="Times New Roman"/>
              </w:rPr>
            </w:pPr>
            <w:r w:rsidRPr="005C0141">
              <w:rPr>
                <w:rFonts w:ascii="Times New Roman" w:hAnsi="Times New Roman" w:cs="Times New Roman"/>
              </w:rPr>
              <w:t>0.059</w:t>
            </w:r>
          </w:p>
        </w:tc>
      </w:tr>
    </w:tbl>
    <w:p w14:paraId="0DBC1D34" w14:textId="6665BC11" w:rsidR="00824410" w:rsidRPr="005C0141" w:rsidRDefault="00824410" w:rsidP="00824410">
      <w:pPr>
        <w:rPr>
          <w:rFonts w:ascii="Times New Roman" w:hAnsi="Times New Roman" w:cs="Times New Roman"/>
        </w:rPr>
      </w:pPr>
      <w:bookmarkStart w:id="0" w:name="_GoBack"/>
      <w:bookmarkEnd w:id="0"/>
    </w:p>
    <w:p w14:paraId="3A9DB82C" w14:textId="77777777" w:rsidR="00824410" w:rsidRPr="005C0141" w:rsidRDefault="00824410">
      <w:pPr>
        <w:rPr>
          <w:rFonts w:ascii="Times New Roman" w:hAnsi="Times New Roman" w:cs="Times New Roman"/>
        </w:rPr>
      </w:pPr>
    </w:p>
    <w:p w14:paraId="4E1FBEF3" w14:textId="77777777" w:rsidR="00973AA4" w:rsidRPr="005C0141" w:rsidRDefault="00973AA4">
      <w:pPr>
        <w:rPr>
          <w:rFonts w:ascii="Times New Roman" w:hAnsi="Times New Roman" w:cs="Times New Roman"/>
        </w:rPr>
      </w:pPr>
    </w:p>
    <w:p w14:paraId="527B0701" w14:textId="77777777" w:rsidR="00973AA4" w:rsidRPr="005C0141" w:rsidRDefault="00973AA4">
      <w:pPr>
        <w:rPr>
          <w:rFonts w:ascii="Times New Roman" w:hAnsi="Times New Roman" w:cs="Times New Roman"/>
        </w:rPr>
      </w:pPr>
    </w:p>
    <w:p w14:paraId="2C579E27" w14:textId="77777777" w:rsidR="00973AA4" w:rsidRPr="005C0141" w:rsidRDefault="00973AA4">
      <w:pPr>
        <w:rPr>
          <w:rFonts w:ascii="Times New Roman" w:hAnsi="Times New Roman" w:cs="Times New Roman"/>
        </w:rPr>
      </w:pPr>
    </w:p>
    <w:p w14:paraId="14BE4F90" w14:textId="77777777" w:rsidR="00973AA4" w:rsidRPr="005C0141" w:rsidRDefault="00973AA4">
      <w:pPr>
        <w:rPr>
          <w:rFonts w:ascii="Times New Roman" w:hAnsi="Times New Roman" w:cs="Times New Roman"/>
        </w:rPr>
      </w:pPr>
    </w:p>
    <w:sectPr w:rsidR="00973AA4" w:rsidRPr="005C014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1C5298DB" w16cex:dateUtc="2024-05-15T06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16D1947" w16cid:durableId="1C5298D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3AD"/>
    <w:rsid w:val="00133DBF"/>
    <w:rsid w:val="002E7035"/>
    <w:rsid w:val="003A503D"/>
    <w:rsid w:val="004B2E31"/>
    <w:rsid w:val="004E13AD"/>
    <w:rsid w:val="00561E6E"/>
    <w:rsid w:val="005C0141"/>
    <w:rsid w:val="007A568D"/>
    <w:rsid w:val="00824410"/>
    <w:rsid w:val="00856F36"/>
    <w:rsid w:val="00973AA4"/>
    <w:rsid w:val="009D7F76"/>
    <w:rsid w:val="00A15DB4"/>
    <w:rsid w:val="00A445BB"/>
    <w:rsid w:val="00A867F4"/>
    <w:rsid w:val="00B263D1"/>
    <w:rsid w:val="00DC4748"/>
    <w:rsid w:val="00E94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A3DFB"/>
  <w15:chartTrackingRefBased/>
  <w15:docId w15:val="{BEB1B677-D970-45C2-ACFD-5BE896E8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4E13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4E13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4E13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4E13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4E13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4E13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4E13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4E13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4E13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4E13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4E13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4E13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4E13AD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4E13AD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4E13AD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4E13AD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4E13AD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4E13AD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4E13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4E13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"/>
    <w:next w:val="Normln"/>
    <w:link w:val="PodtitulChar"/>
    <w:uiPriority w:val="11"/>
    <w:qFormat/>
    <w:rsid w:val="004E13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Standardnpsmoodstavce"/>
    <w:link w:val="Podtitul"/>
    <w:uiPriority w:val="11"/>
    <w:rsid w:val="004E13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4E13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4E13AD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4E13AD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4E13AD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4E13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4E13AD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4E13AD"/>
    <w:rPr>
      <w:b/>
      <w:bCs/>
      <w:smallCaps/>
      <w:color w:val="0F4761" w:themeColor="accent1" w:themeShade="BF"/>
      <w:spacing w:val="5"/>
    </w:rPr>
  </w:style>
  <w:style w:type="table" w:styleId="Mkatabulky">
    <w:name w:val="Table Grid"/>
    <w:basedOn w:val="Normlntabulka"/>
    <w:uiPriority w:val="39"/>
    <w:rsid w:val="004E13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ze">
    <w:name w:val="Revision"/>
    <w:hidden/>
    <w:uiPriority w:val="99"/>
    <w:semiHidden/>
    <w:rsid w:val="007A568D"/>
    <w:pPr>
      <w:spacing w:after="0" w:line="240" w:lineRule="auto"/>
    </w:pPr>
  </w:style>
  <w:style w:type="character" w:styleId="Odkaznakoment">
    <w:name w:val="annotation reference"/>
    <w:basedOn w:val="Standardnpsmoodstavce"/>
    <w:uiPriority w:val="99"/>
    <w:semiHidden/>
    <w:unhideWhenUsed/>
    <w:rsid w:val="004B2E31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4B2E31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4B2E31"/>
    <w:rPr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4B2E3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4B2E31"/>
    <w:rPr>
      <w:b/>
      <w:bCs/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A15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15DB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24</Characters>
  <Application>Microsoft Office Word</Application>
  <DocSecurity>0</DocSecurity>
  <Lines>5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365</dc:creator>
  <cp:keywords/>
  <dc:description/>
  <cp:lastModifiedBy>Marec</cp:lastModifiedBy>
  <cp:revision>2</cp:revision>
  <dcterms:created xsi:type="dcterms:W3CDTF">2024-05-15T08:25:00Z</dcterms:created>
  <dcterms:modified xsi:type="dcterms:W3CDTF">2024-05-15T08:25:00Z</dcterms:modified>
</cp:coreProperties>
</file>